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0D01" w:rsidRPr="00114632" w:rsidRDefault="00720D01" w:rsidP="00720D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4632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D12CBA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11463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A126B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11463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A126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:rsidR="00720D01" w:rsidRPr="00114632" w:rsidRDefault="00720D01" w:rsidP="00720D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4632">
        <w:rPr>
          <w:rFonts w:ascii="Times New Roman" w:hAnsi="Times New Roman" w:cs="Times New Roman"/>
          <w:sz w:val="24"/>
          <w:szCs w:val="24"/>
        </w:rPr>
        <w:t>Primer information of construction of segment-by-segment deletion of the promoter region of AC007271.3 and qPCR (includes ChIP-qPCR) analysis.</w:t>
      </w:r>
    </w:p>
    <w:tbl>
      <w:tblPr>
        <w:tblStyle w:val="a3"/>
        <w:tblW w:w="8784" w:type="dxa"/>
        <w:tblLayout w:type="fixed"/>
        <w:tblLook w:val="04A0" w:firstRow="1" w:lastRow="0" w:firstColumn="1" w:lastColumn="0" w:noHBand="0" w:noVBand="1"/>
      </w:tblPr>
      <w:tblGrid>
        <w:gridCol w:w="2547"/>
        <w:gridCol w:w="6237"/>
      </w:tblGrid>
      <w:tr w:rsidR="00720D01" w:rsidRPr="00114632" w:rsidTr="00AD60F9"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0D01" w:rsidRPr="00AD60F9" w:rsidRDefault="00720D01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0F9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0D01" w:rsidRPr="00AD60F9" w:rsidRDefault="00720D01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0F9">
              <w:rPr>
                <w:rFonts w:ascii="Times New Roman" w:hAnsi="Times New Roman" w:cs="Times New Roman"/>
                <w:b/>
                <w:sz w:val="24"/>
                <w:szCs w:val="24"/>
              </w:rPr>
              <w:t>Sequence (5’ to 3’)</w:t>
            </w:r>
          </w:p>
        </w:tc>
      </w:tr>
      <w:tr w:rsidR="00720D01" w:rsidRPr="00114632" w:rsidTr="00AD60F9"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0D01" w:rsidRPr="00114632" w:rsidRDefault="00720D01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632">
              <w:rPr>
                <w:rFonts w:ascii="Times New Roman" w:hAnsi="Times New Roman" w:cs="Times New Roman"/>
                <w:sz w:val="24"/>
                <w:szCs w:val="24"/>
              </w:rPr>
              <w:t>AC007271.3-F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0D01" w:rsidRPr="00114632" w:rsidRDefault="00720D01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632">
              <w:rPr>
                <w:rFonts w:ascii="Times New Roman" w:hAnsi="Times New Roman" w:cs="Times New Roman"/>
                <w:sz w:val="24"/>
                <w:szCs w:val="24"/>
              </w:rPr>
              <w:t>ACGTACTTTGAGCAGCCAAG</w:t>
            </w:r>
          </w:p>
        </w:tc>
      </w:tr>
      <w:tr w:rsidR="00720D01" w:rsidRPr="00114632" w:rsidTr="00AD60F9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720D01" w:rsidRPr="00114632" w:rsidRDefault="00720D01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632">
              <w:rPr>
                <w:rFonts w:ascii="Times New Roman" w:hAnsi="Times New Roman" w:cs="Times New Roman"/>
                <w:sz w:val="24"/>
                <w:szCs w:val="24"/>
              </w:rPr>
              <w:t>AC007271.3-R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720D01" w:rsidRPr="00114632" w:rsidRDefault="00720D01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632">
              <w:rPr>
                <w:rFonts w:ascii="Times New Roman" w:hAnsi="Times New Roman" w:cs="Times New Roman"/>
                <w:sz w:val="24"/>
                <w:szCs w:val="24"/>
              </w:rPr>
              <w:t>ACCTTCTGCAGAGAGTTCTTCC</w:t>
            </w:r>
          </w:p>
        </w:tc>
      </w:tr>
      <w:tr w:rsidR="00720D01" w:rsidRPr="00114632" w:rsidTr="00AD60F9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720D01" w:rsidRPr="00114632" w:rsidRDefault="00720D01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632">
              <w:rPr>
                <w:rFonts w:ascii="Times New Roman" w:hAnsi="Times New Roman" w:cs="Times New Roman"/>
                <w:sz w:val="24"/>
                <w:szCs w:val="24"/>
              </w:rPr>
              <w:t>GADPH-F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720D01" w:rsidRPr="00114632" w:rsidRDefault="00720D01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632">
              <w:rPr>
                <w:rFonts w:ascii="Times New Roman" w:hAnsi="Times New Roman" w:cs="Times New Roman"/>
                <w:sz w:val="24"/>
                <w:szCs w:val="24"/>
              </w:rPr>
              <w:t>TGAACGGGAAGCTCACTGG</w:t>
            </w:r>
          </w:p>
        </w:tc>
      </w:tr>
      <w:tr w:rsidR="00720D01" w:rsidRPr="00114632" w:rsidTr="00AD60F9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720D01" w:rsidRPr="00114632" w:rsidRDefault="00720D01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632">
              <w:rPr>
                <w:rFonts w:ascii="Times New Roman" w:hAnsi="Times New Roman" w:cs="Times New Roman"/>
                <w:sz w:val="24"/>
                <w:szCs w:val="24"/>
              </w:rPr>
              <w:t>GADPH-R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720D01" w:rsidRPr="00114632" w:rsidRDefault="00720D01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632">
              <w:rPr>
                <w:rFonts w:ascii="Times New Roman" w:hAnsi="Times New Roman" w:cs="Times New Roman"/>
                <w:sz w:val="24"/>
                <w:szCs w:val="24"/>
              </w:rPr>
              <w:t>TCCACCACCCTGTTGCTGTA</w:t>
            </w:r>
          </w:p>
        </w:tc>
      </w:tr>
      <w:tr w:rsidR="00720D01" w:rsidRPr="00114632" w:rsidTr="00AD60F9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720D01" w:rsidRPr="00114632" w:rsidRDefault="00720D01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632">
              <w:rPr>
                <w:rFonts w:ascii="Times New Roman" w:hAnsi="Times New Roman" w:cs="Times New Roman"/>
                <w:sz w:val="24"/>
                <w:szCs w:val="24"/>
              </w:rPr>
              <w:t>Slug-F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720D01" w:rsidRPr="00114632" w:rsidRDefault="00720D01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632">
              <w:rPr>
                <w:rFonts w:ascii="Times New Roman" w:hAnsi="Times New Roman" w:cs="Times New Roman"/>
                <w:sz w:val="24"/>
                <w:szCs w:val="24"/>
              </w:rPr>
              <w:t>TGTGACAAGGAATATGTGAGCC</w:t>
            </w:r>
          </w:p>
        </w:tc>
      </w:tr>
      <w:tr w:rsidR="00720D01" w:rsidRPr="00114632" w:rsidTr="00AD60F9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720D01" w:rsidRPr="00114632" w:rsidRDefault="00720D01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632">
              <w:rPr>
                <w:rFonts w:ascii="Times New Roman" w:hAnsi="Times New Roman" w:cs="Times New Roman"/>
                <w:sz w:val="24"/>
                <w:szCs w:val="24"/>
              </w:rPr>
              <w:t>Slug-R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720D01" w:rsidRPr="00114632" w:rsidRDefault="00720D01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632">
              <w:rPr>
                <w:rFonts w:ascii="Times New Roman" w:hAnsi="Times New Roman" w:cs="Times New Roman"/>
                <w:sz w:val="24"/>
                <w:szCs w:val="24"/>
              </w:rPr>
              <w:t>TGAGCCCTCAGATTTGACCTG</w:t>
            </w:r>
          </w:p>
        </w:tc>
      </w:tr>
      <w:tr w:rsidR="00720D01" w:rsidRPr="00114632" w:rsidTr="00AD60F9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720D01" w:rsidRPr="00114632" w:rsidRDefault="00720D01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632">
              <w:rPr>
                <w:rFonts w:ascii="Times New Roman" w:hAnsi="Times New Roman" w:cs="Times New Roman"/>
                <w:sz w:val="24"/>
                <w:szCs w:val="24"/>
              </w:rPr>
              <w:t>U6-F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720D01" w:rsidRPr="00114632" w:rsidRDefault="00720D01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632">
              <w:rPr>
                <w:rFonts w:ascii="Times New Roman" w:hAnsi="Times New Roman" w:cs="Times New Roman"/>
                <w:sz w:val="24"/>
                <w:szCs w:val="24"/>
              </w:rPr>
              <w:t>CTCGCTTCGGCAGCACA</w:t>
            </w:r>
          </w:p>
        </w:tc>
      </w:tr>
      <w:tr w:rsidR="00720D01" w:rsidRPr="00114632" w:rsidTr="00AD60F9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720D01" w:rsidRPr="00114632" w:rsidRDefault="00720D01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632">
              <w:rPr>
                <w:rFonts w:ascii="Times New Roman" w:hAnsi="Times New Roman" w:cs="Times New Roman"/>
                <w:sz w:val="24"/>
                <w:szCs w:val="24"/>
              </w:rPr>
              <w:t>U6-R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720D01" w:rsidRPr="00114632" w:rsidRDefault="00720D01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632">
              <w:rPr>
                <w:rFonts w:ascii="Times New Roman" w:hAnsi="Times New Roman" w:cs="Times New Roman"/>
                <w:sz w:val="24"/>
                <w:szCs w:val="24"/>
              </w:rPr>
              <w:t>AACGCTTCACGAATTTGCGT</w:t>
            </w:r>
          </w:p>
        </w:tc>
      </w:tr>
      <w:tr w:rsidR="00720D01" w:rsidRPr="00114632" w:rsidTr="00AD60F9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720D01" w:rsidRPr="00114632" w:rsidRDefault="00720D01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632">
              <w:rPr>
                <w:rFonts w:ascii="Times New Roman" w:hAnsi="Times New Roman" w:cs="Times New Roman"/>
                <w:sz w:val="24"/>
                <w:szCs w:val="24"/>
              </w:rPr>
              <w:t>miR-125b-2-3p-F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720D01" w:rsidRPr="00114632" w:rsidRDefault="00720D01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632">
              <w:rPr>
                <w:rFonts w:ascii="Times New Roman" w:hAnsi="Times New Roman" w:cs="Times New Roman"/>
                <w:sz w:val="24"/>
                <w:szCs w:val="24"/>
              </w:rPr>
              <w:t>CGCGTCACAAGTCAGGCTCT</w:t>
            </w:r>
          </w:p>
        </w:tc>
      </w:tr>
      <w:tr w:rsidR="00720D01" w:rsidRPr="00114632" w:rsidTr="00AD60F9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720D01" w:rsidRPr="00114632" w:rsidRDefault="00720D01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632">
              <w:rPr>
                <w:rFonts w:ascii="Times New Roman" w:hAnsi="Times New Roman" w:cs="Times New Roman"/>
                <w:sz w:val="24"/>
                <w:szCs w:val="24"/>
              </w:rPr>
              <w:t>miR-125b-2-3p-R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720D01" w:rsidRPr="00114632" w:rsidRDefault="00720D01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632">
              <w:rPr>
                <w:rFonts w:ascii="Times New Roman" w:hAnsi="Times New Roman" w:cs="Times New Roman"/>
                <w:sz w:val="24"/>
                <w:szCs w:val="24"/>
              </w:rPr>
              <w:t>AGTGCAGGGTCCGAGGTATT</w:t>
            </w:r>
          </w:p>
        </w:tc>
      </w:tr>
      <w:tr w:rsidR="00720D01" w:rsidRPr="00114632" w:rsidTr="00AD60F9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720D01" w:rsidRPr="00114632" w:rsidRDefault="00720D01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632">
              <w:rPr>
                <w:rFonts w:ascii="Times New Roman" w:hAnsi="Times New Roman" w:cs="Times New Roman"/>
                <w:sz w:val="24"/>
                <w:szCs w:val="24"/>
              </w:rPr>
              <w:t>miR-1301-3p-F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720D01" w:rsidRPr="00114632" w:rsidRDefault="00720D01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632">
              <w:rPr>
                <w:rFonts w:ascii="Times New Roman" w:hAnsi="Times New Roman" w:cs="Times New Roman"/>
                <w:sz w:val="24"/>
                <w:szCs w:val="24"/>
              </w:rPr>
              <w:t>TTGCAGCTGCCTGGGAGT</w:t>
            </w:r>
          </w:p>
        </w:tc>
      </w:tr>
      <w:tr w:rsidR="00720D01" w:rsidRPr="00114632" w:rsidTr="00AD60F9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720D01" w:rsidRPr="00114632" w:rsidRDefault="00720D01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632">
              <w:rPr>
                <w:rFonts w:ascii="Times New Roman" w:hAnsi="Times New Roman" w:cs="Times New Roman"/>
                <w:sz w:val="24"/>
                <w:szCs w:val="24"/>
              </w:rPr>
              <w:t>miR-1301-3p-R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720D01" w:rsidRPr="00114632" w:rsidRDefault="00720D01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632">
              <w:rPr>
                <w:rFonts w:ascii="Times New Roman" w:hAnsi="Times New Roman" w:cs="Times New Roman"/>
                <w:sz w:val="24"/>
                <w:szCs w:val="24"/>
              </w:rPr>
              <w:t>AGTGCAGGGTCCGAGGTATT</w:t>
            </w:r>
          </w:p>
        </w:tc>
      </w:tr>
      <w:tr w:rsidR="00720D01" w:rsidRPr="00114632" w:rsidTr="00AD60F9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720D01" w:rsidRPr="00114632" w:rsidRDefault="00720D01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632">
              <w:rPr>
                <w:rFonts w:ascii="Times New Roman" w:hAnsi="Times New Roman" w:cs="Times New Roman"/>
                <w:sz w:val="24"/>
                <w:szCs w:val="24"/>
              </w:rPr>
              <w:t>miR-4801-F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720D01" w:rsidRPr="00114632" w:rsidRDefault="00720D01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632">
              <w:rPr>
                <w:rFonts w:ascii="Times New Roman" w:hAnsi="Times New Roman" w:cs="Times New Roman"/>
                <w:sz w:val="24"/>
                <w:szCs w:val="24"/>
              </w:rPr>
              <w:t>GCGGCGGTACACAAGAAAACCAAG</w:t>
            </w:r>
          </w:p>
        </w:tc>
      </w:tr>
      <w:tr w:rsidR="00720D01" w:rsidRPr="00114632" w:rsidTr="00AD60F9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720D01" w:rsidRPr="00114632" w:rsidRDefault="00720D01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632">
              <w:rPr>
                <w:rFonts w:ascii="Times New Roman" w:hAnsi="Times New Roman" w:cs="Times New Roman"/>
                <w:sz w:val="24"/>
                <w:szCs w:val="24"/>
              </w:rPr>
              <w:t>miR-4801-R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720D01" w:rsidRPr="00114632" w:rsidRDefault="00720D01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632">
              <w:rPr>
                <w:rFonts w:ascii="Times New Roman" w:hAnsi="Times New Roman" w:cs="Times New Roman"/>
                <w:sz w:val="24"/>
                <w:szCs w:val="24"/>
              </w:rPr>
              <w:t>AGTGCAGGGTCCGAGGTATT</w:t>
            </w:r>
          </w:p>
        </w:tc>
      </w:tr>
      <w:tr w:rsidR="00720D01" w:rsidRPr="00114632" w:rsidTr="00AD60F9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720D01" w:rsidRPr="00114632" w:rsidRDefault="00720D01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-miR-125b-2-F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720D01" w:rsidRPr="00114632" w:rsidRDefault="00720D01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0E7">
              <w:rPr>
                <w:rFonts w:ascii="Times New Roman" w:hAnsi="Times New Roman" w:cs="Times New Roman"/>
                <w:sz w:val="24"/>
                <w:szCs w:val="24"/>
              </w:rPr>
              <w:t>ACCAGACTTTTCCTAGTCCCTG</w:t>
            </w:r>
          </w:p>
        </w:tc>
      </w:tr>
      <w:tr w:rsidR="00720D01" w:rsidRPr="00114632" w:rsidTr="00AD60F9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720D01" w:rsidRPr="00114632" w:rsidRDefault="00720D01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-miR-125b-2-R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720D01" w:rsidRPr="00114632" w:rsidRDefault="00720D01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0E7">
              <w:rPr>
                <w:rFonts w:ascii="Times New Roman" w:hAnsi="Times New Roman" w:cs="Times New Roman"/>
                <w:sz w:val="24"/>
                <w:szCs w:val="24"/>
              </w:rPr>
              <w:t>CCCAAGAGCCTGACTTGTGA</w:t>
            </w:r>
          </w:p>
        </w:tc>
      </w:tr>
      <w:tr w:rsidR="00720D01" w:rsidRPr="00114632" w:rsidTr="00AD60F9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720D01" w:rsidRPr="00114632" w:rsidRDefault="00720D01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632">
              <w:rPr>
                <w:rFonts w:ascii="Times New Roman" w:hAnsi="Times New Roman" w:cs="Times New Roman"/>
                <w:sz w:val="24"/>
                <w:szCs w:val="24"/>
              </w:rPr>
              <w:t>AC007271.3(-1981)-F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720D01" w:rsidRPr="00114632" w:rsidRDefault="00720D01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632">
              <w:rPr>
                <w:rFonts w:ascii="Times New Roman" w:hAnsi="Times New Roman" w:cs="Times New Roman"/>
                <w:sz w:val="24"/>
                <w:szCs w:val="24"/>
              </w:rPr>
              <w:t>GGGGTACCCCCTGAGTGCCAGAAATAC</w:t>
            </w:r>
          </w:p>
        </w:tc>
      </w:tr>
      <w:tr w:rsidR="00720D01" w:rsidRPr="00114632" w:rsidTr="00AD60F9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720D01" w:rsidRPr="00114632" w:rsidRDefault="00720D01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632">
              <w:rPr>
                <w:rFonts w:ascii="Times New Roman" w:hAnsi="Times New Roman" w:cs="Times New Roman"/>
                <w:sz w:val="24"/>
                <w:szCs w:val="24"/>
              </w:rPr>
              <w:t>AC007271.3(-1508)-F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720D01" w:rsidRPr="00114632" w:rsidRDefault="00720D01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632">
              <w:rPr>
                <w:rFonts w:ascii="Times New Roman" w:hAnsi="Times New Roman" w:cs="Times New Roman"/>
                <w:sz w:val="24"/>
                <w:szCs w:val="24"/>
              </w:rPr>
              <w:t>GGGGTACCCCTCCTGGCTTCAAGTGAT</w:t>
            </w:r>
          </w:p>
        </w:tc>
      </w:tr>
      <w:tr w:rsidR="00720D01" w:rsidRPr="00114632" w:rsidTr="00AD60F9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720D01" w:rsidRPr="00114632" w:rsidRDefault="00720D01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6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007271.3(-1000)-F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720D01" w:rsidRPr="00114632" w:rsidRDefault="00720D01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632">
              <w:rPr>
                <w:rFonts w:ascii="Times New Roman" w:hAnsi="Times New Roman" w:cs="Times New Roman"/>
                <w:sz w:val="24"/>
                <w:szCs w:val="24"/>
              </w:rPr>
              <w:t>GGGGTACCCCTTTAGGTTGTGAAGTTATGGGTG</w:t>
            </w:r>
          </w:p>
        </w:tc>
      </w:tr>
      <w:tr w:rsidR="00720D01" w:rsidRPr="00114632" w:rsidTr="00AD60F9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720D01" w:rsidRPr="00114632" w:rsidRDefault="00720D01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632">
              <w:rPr>
                <w:rFonts w:ascii="Times New Roman" w:hAnsi="Times New Roman" w:cs="Times New Roman"/>
                <w:sz w:val="24"/>
                <w:szCs w:val="24"/>
              </w:rPr>
              <w:t>AC007271.3(-519)-F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720D01" w:rsidRPr="00114632" w:rsidRDefault="00720D01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632">
              <w:rPr>
                <w:rFonts w:ascii="Times New Roman" w:hAnsi="Times New Roman" w:cs="Times New Roman"/>
                <w:sz w:val="24"/>
                <w:szCs w:val="24"/>
              </w:rPr>
              <w:t>GGGGTACCCCAAGTACGCTTGAGAACA</w:t>
            </w:r>
          </w:p>
        </w:tc>
      </w:tr>
      <w:tr w:rsidR="00720D01" w:rsidRPr="00114632" w:rsidTr="00AD60F9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720D01" w:rsidRPr="00114632" w:rsidRDefault="00720D01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632">
              <w:rPr>
                <w:rFonts w:ascii="Times New Roman" w:hAnsi="Times New Roman" w:cs="Times New Roman"/>
                <w:sz w:val="24"/>
                <w:szCs w:val="24"/>
              </w:rPr>
              <w:t>AC007271.3(-2)-R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720D01" w:rsidRPr="00114632" w:rsidRDefault="00720D01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632">
              <w:rPr>
                <w:rFonts w:ascii="Times New Roman" w:hAnsi="Times New Roman" w:cs="Times New Roman"/>
                <w:sz w:val="24"/>
                <w:szCs w:val="24"/>
              </w:rPr>
              <w:t>GAAGATCTTCCAGGGTGAAGTTGATGAAGC</w:t>
            </w:r>
          </w:p>
        </w:tc>
      </w:tr>
      <w:tr w:rsidR="00720D01" w:rsidRPr="00114632" w:rsidTr="00AD60F9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720D01" w:rsidRPr="00114632" w:rsidRDefault="00720D01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632">
              <w:rPr>
                <w:rFonts w:ascii="Times New Roman" w:hAnsi="Times New Roman" w:cs="Times New Roman"/>
                <w:sz w:val="24"/>
                <w:szCs w:val="24"/>
              </w:rPr>
              <w:t>NFKB1-ChIP-S1-F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720D01" w:rsidRPr="00114632" w:rsidRDefault="00720D01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632">
              <w:rPr>
                <w:rFonts w:ascii="Times New Roman" w:hAnsi="Times New Roman" w:cs="Times New Roman"/>
                <w:sz w:val="24"/>
                <w:szCs w:val="24"/>
              </w:rPr>
              <w:t>TTAGGTTGTGAAGTTATGGGTG</w:t>
            </w:r>
          </w:p>
        </w:tc>
      </w:tr>
      <w:tr w:rsidR="00720D01" w:rsidRPr="00114632" w:rsidTr="00AD60F9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720D01" w:rsidRPr="00114632" w:rsidRDefault="00720D01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632">
              <w:rPr>
                <w:rFonts w:ascii="Times New Roman" w:hAnsi="Times New Roman" w:cs="Times New Roman"/>
                <w:sz w:val="24"/>
                <w:szCs w:val="24"/>
              </w:rPr>
              <w:t>NFKB1-ChIP-S1-R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720D01" w:rsidRPr="00114632" w:rsidRDefault="00720D01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632">
              <w:rPr>
                <w:rFonts w:ascii="Times New Roman" w:hAnsi="Times New Roman" w:cs="Times New Roman"/>
                <w:sz w:val="24"/>
                <w:szCs w:val="24"/>
              </w:rPr>
              <w:t>GAAAGCAATAATGGTTTGAGAG</w:t>
            </w:r>
          </w:p>
        </w:tc>
      </w:tr>
      <w:tr w:rsidR="00720D01" w:rsidRPr="00114632" w:rsidTr="00AD60F9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720D01" w:rsidRPr="00114632" w:rsidRDefault="00720D01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632">
              <w:rPr>
                <w:rFonts w:ascii="Times New Roman" w:hAnsi="Times New Roman" w:cs="Times New Roman"/>
                <w:sz w:val="24"/>
                <w:szCs w:val="24"/>
              </w:rPr>
              <w:t>NFKB1-ChIP-S2-F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720D01" w:rsidRPr="00114632" w:rsidRDefault="00720D01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632">
              <w:rPr>
                <w:rFonts w:ascii="Times New Roman" w:hAnsi="Times New Roman" w:cs="Times New Roman"/>
                <w:sz w:val="24"/>
                <w:szCs w:val="24"/>
              </w:rPr>
              <w:t>AACCATTATTGCTTTCGTA</w:t>
            </w:r>
          </w:p>
        </w:tc>
      </w:tr>
      <w:tr w:rsidR="00720D01" w:rsidRPr="00114632" w:rsidTr="00AD60F9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720D01" w:rsidRPr="00114632" w:rsidRDefault="00720D01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632">
              <w:rPr>
                <w:rFonts w:ascii="Times New Roman" w:hAnsi="Times New Roman" w:cs="Times New Roman"/>
                <w:sz w:val="24"/>
                <w:szCs w:val="24"/>
              </w:rPr>
              <w:t>NFKB1-ChIP-S2-R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720D01" w:rsidRPr="00114632" w:rsidRDefault="00720D01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632">
              <w:rPr>
                <w:rFonts w:ascii="Times New Roman" w:hAnsi="Times New Roman" w:cs="Times New Roman"/>
                <w:sz w:val="24"/>
                <w:szCs w:val="24"/>
              </w:rPr>
              <w:t>AGAAACACATTGATAGGGC</w:t>
            </w:r>
          </w:p>
        </w:tc>
      </w:tr>
      <w:tr w:rsidR="00720D01" w:rsidRPr="00114632" w:rsidTr="00AD60F9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720D01" w:rsidRPr="00114632" w:rsidRDefault="00720D01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632">
              <w:rPr>
                <w:rFonts w:ascii="Times New Roman" w:hAnsi="Times New Roman" w:cs="Times New Roman"/>
                <w:sz w:val="24"/>
                <w:szCs w:val="24"/>
              </w:rPr>
              <w:t>NFKB1-ChIP-S3-F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720D01" w:rsidRPr="00114632" w:rsidRDefault="00720D01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632">
              <w:rPr>
                <w:rFonts w:ascii="Times New Roman" w:hAnsi="Times New Roman" w:cs="Times New Roman"/>
                <w:sz w:val="24"/>
                <w:szCs w:val="24"/>
              </w:rPr>
              <w:t>TCCAAATAGTTCAGTCA</w:t>
            </w:r>
          </w:p>
        </w:tc>
      </w:tr>
      <w:tr w:rsidR="00720D01" w:rsidRPr="00114632" w:rsidTr="00AD60F9"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0D01" w:rsidRPr="00114632" w:rsidRDefault="00720D01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632">
              <w:rPr>
                <w:rFonts w:ascii="Times New Roman" w:hAnsi="Times New Roman" w:cs="Times New Roman"/>
                <w:sz w:val="24"/>
                <w:szCs w:val="24"/>
              </w:rPr>
              <w:t>NFKB1-ChIP-S3-R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0D01" w:rsidRPr="00114632" w:rsidRDefault="00720D01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632">
              <w:rPr>
                <w:rFonts w:ascii="Times New Roman" w:hAnsi="Times New Roman" w:cs="Times New Roman"/>
                <w:sz w:val="24"/>
                <w:szCs w:val="24"/>
              </w:rPr>
              <w:t>AAAAGTGCTAACCAAG</w:t>
            </w:r>
          </w:p>
        </w:tc>
      </w:tr>
    </w:tbl>
    <w:p w:rsidR="00720D01" w:rsidRDefault="00720D01" w:rsidP="00720D0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720D01" w:rsidRDefault="00720D01" w:rsidP="00720D0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C1233E" w:rsidRDefault="00C1233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AD60F9" w:rsidRDefault="00AD60F9" w:rsidP="00AD60F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2</w:t>
      </w:r>
    </w:p>
    <w:p w:rsidR="00720D01" w:rsidRDefault="00AD60F9" w:rsidP="00720D0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26672">
        <w:rPr>
          <w:rFonts w:ascii="Times New Roman" w:hAnsi="Times New Roman" w:cs="Times New Roman"/>
          <w:sz w:val="24"/>
          <w:szCs w:val="24"/>
        </w:rPr>
        <w:t xml:space="preserve">Primary antibodies </w:t>
      </w:r>
      <w:r w:rsidR="003C705F">
        <w:rPr>
          <w:rFonts w:ascii="Times New Roman" w:hAnsi="Times New Roman" w:cs="Times New Roman"/>
          <w:sz w:val="24"/>
          <w:szCs w:val="24"/>
        </w:rPr>
        <w:t xml:space="preserve">used </w:t>
      </w:r>
      <w:r w:rsidR="00C1233E">
        <w:rPr>
          <w:rFonts w:ascii="Times New Roman" w:hAnsi="Times New Roman" w:cs="Times New Roman"/>
          <w:sz w:val="24"/>
          <w:szCs w:val="24"/>
        </w:rPr>
        <w:t>in this study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10292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2977"/>
        <w:gridCol w:w="851"/>
        <w:gridCol w:w="2126"/>
        <w:gridCol w:w="992"/>
        <w:gridCol w:w="1134"/>
        <w:gridCol w:w="2212"/>
      </w:tblGrid>
      <w:tr w:rsidR="00C1233E" w:rsidRPr="00AD60F9" w:rsidTr="00C068C9">
        <w:trPr>
          <w:trHeight w:val="556"/>
        </w:trPr>
        <w:tc>
          <w:tcPr>
            <w:tcW w:w="297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1233E" w:rsidRPr="00AD60F9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D60F9">
              <w:rPr>
                <w:rFonts w:ascii="Times New Roman" w:hAnsi="Times New Roman" w:cs="Times New Roman"/>
                <w:b/>
                <w:sz w:val="21"/>
                <w:szCs w:val="21"/>
              </w:rPr>
              <w:t>Antibody(item NO.)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233E" w:rsidRPr="00AD60F9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D60F9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A</w:t>
            </w:r>
            <w:r w:rsidRPr="00AD60F9">
              <w:rPr>
                <w:rFonts w:ascii="Times New Roman" w:hAnsi="Times New Roman" w:cs="Times New Roman"/>
                <w:b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tibody dilutio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1233E" w:rsidRPr="00AD60F9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D60F9">
              <w:rPr>
                <w:rFonts w:ascii="Times New Roman" w:hAnsi="Times New Roman" w:cs="Times New Roman"/>
                <w:b/>
                <w:szCs w:val="21"/>
              </w:rPr>
              <w:t>Specificity</w:t>
            </w:r>
          </w:p>
        </w:tc>
        <w:tc>
          <w:tcPr>
            <w:tcW w:w="221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1233E" w:rsidRPr="00AD60F9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D60F9">
              <w:rPr>
                <w:rFonts w:ascii="Times New Roman" w:hAnsi="Times New Roman" w:cs="Times New Roman"/>
                <w:b/>
                <w:szCs w:val="21"/>
              </w:rPr>
              <w:t>Company</w:t>
            </w:r>
          </w:p>
        </w:tc>
      </w:tr>
      <w:tr w:rsidR="00C1233E" w:rsidRPr="00AD60F9" w:rsidTr="00C068C9">
        <w:trPr>
          <w:trHeight w:val="566"/>
        </w:trPr>
        <w:tc>
          <w:tcPr>
            <w:tcW w:w="297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1233E" w:rsidRPr="00AD60F9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233E" w:rsidRPr="00AD60F9" w:rsidRDefault="00C1233E" w:rsidP="00C1233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W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B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C1233E" w:rsidRPr="00AD60F9" w:rsidRDefault="00C1233E" w:rsidP="00C1233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I</w:t>
            </w:r>
            <w:r>
              <w:rPr>
                <w:rFonts w:ascii="Times New Roman" w:hAnsi="Times New Roman" w:cs="Times New Roman"/>
                <w:b/>
                <w:szCs w:val="21"/>
              </w:rPr>
              <w:t>HC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C1233E" w:rsidRPr="00AD60F9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C</w:t>
            </w:r>
            <w:r>
              <w:rPr>
                <w:rFonts w:ascii="Times New Roman" w:hAnsi="Times New Roman" w:cs="Times New Roman"/>
                <w:b/>
                <w:szCs w:val="21"/>
              </w:rPr>
              <w:t>hIP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1233E" w:rsidRPr="00AD60F9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221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1233E" w:rsidRPr="00AD60F9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</w:tr>
      <w:tr w:rsidR="00C1233E" w:rsidRPr="00AD60F9" w:rsidTr="00C068C9">
        <w:trPr>
          <w:trHeight w:val="545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1233E" w:rsidRPr="00C1233E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33E">
              <w:rPr>
                <w:rFonts w:ascii="Times New Roman" w:hAnsi="Times New Roman" w:cs="Times New Roman"/>
                <w:sz w:val="18"/>
                <w:szCs w:val="18"/>
              </w:rPr>
              <w:t>Slug(9585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1233E" w:rsidRPr="00C1233E" w:rsidRDefault="00C1233E" w:rsidP="00C123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33E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1233E" w:rsidRPr="00C1233E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1233E" w:rsidRPr="00C1233E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1233E" w:rsidRPr="00C1233E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33E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1233E" w:rsidRPr="00C1233E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33E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</w:tr>
      <w:tr w:rsidR="00C1233E" w:rsidRPr="00AD60F9" w:rsidTr="00C068C9">
        <w:trPr>
          <w:trHeight w:val="54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1233E" w:rsidRPr="00C1233E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33E">
              <w:rPr>
                <w:rFonts w:ascii="Times New Roman" w:hAnsi="Times New Roman" w:cs="Times New Roman"/>
                <w:sz w:val="18"/>
                <w:szCs w:val="18"/>
              </w:rPr>
              <w:t>Slug(A105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1233E" w:rsidRPr="00C1233E" w:rsidRDefault="00C1233E" w:rsidP="00C123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1233E" w:rsidRPr="00C1233E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33E">
              <w:rPr>
                <w:rFonts w:ascii="Times New Roman" w:hAnsi="Times New Roman" w:cs="Times New Roman"/>
                <w:sz w:val="18"/>
                <w:szCs w:val="18"/>
              </w:rPr>
              <w:t>1: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233E" w:rsidRPr="00C1233E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1233E" w:rsidRPr="00C1233E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33E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:rsidR="00C1233E" w:rsidRPr="00C1233E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33E">
              <w:rPr>
                <w:rFonts w:ascii="Times New Roman" w:hAnsi="Times New Roman" w:cs="Times New Roman"/>
                <w:sz w:val="18"/>
                <w:szCs w:val="18"/>
              </w:rPr>
              <w:t>Abclonal Technology</w:t>
            </w:r>
          </w:p>
        </w:tc>
      </w:tr>
      <w:tr w:rsidR="00C1233E" w:rsidRPr="00AD60F9" w:rsidTr="00C068C9">
        <w:trPr>
          <w:trHeight w:val="54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1233E" w:rsidRPr="00C1233E" w:rsidRDefault="00C1233E" w:rsidP="00A52C7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33E">
              <w:rPr>
                <w:rFonts w:ascii="Times New Roman" w:hAnsi="Times New Roman" w:cs="Times New Roman"/>
                <w:sz w:val="18"/>
                <w:szCs w:val="18"/>
              </w:rPr>
              <w:t>α-tubulin(AC0</w:t>
            </w:r>
            <w:r w:rsidR="00A52C7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C123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1233E" w:rsidRPr="00C1233E" w:rsidRDefault="00C1233E" w:rsidP="00C123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33E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1233E" w:rsidRPr="00C1233E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233E" w:rsidRPr="00C1233E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1233E" w:rsidRPr="00C1233E" w:rsidRDefault="00A52C74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:rsidR="00C1233E" w:rsidRPr="00C1233E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33E">
              <w:rPr>
                <w:rFonts w:ascii="Times New Roman" w:hAnsi="Times New Roman" w:cs="Times New Roman"/>
                <w:sz w:val="18"/>
                <w:szCs w:val="18"/>
              </w:rPr>
              <w:t>Abclonal Technology</w:t>
            </w:r>
          </w:p>
        </w:tc>
      </w:tr>
      <w:tr w:rsidR="00C1233E" w:rsidRPr="00AD60F9" w:rsidTr="00C068C9">
        <w:trPr>
          <w:trHeight w:val="54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1233E" w:rsidRPr="00C1233E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33E">
              <w:rPr>
                <w:rFonts w:ascii="Times New Roman" w:hAnsi="Times New Roman" w:cs="Times New Roman"/>
                <w:sz w:val="18"/>
                <w:szCs w:val="18"/>
              </w:rPr>
              <w:t>N-cadherin(A304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1233E" w:rsidRPr="00C1233E" w:rsidRDefault="00C1233E" w:rsidP="00C123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33E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1233E" w:rsidRPr="00C1233E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233E" w:rsidRPr="00C1233E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1233E" w:rsidRPr="00C1233E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33E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:rsidR="00C1233E" w:rsidRPr="00C1233E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33E">
              <w:rPr>
                <w:rFonts w:ascii="Times New Roman" w:hAnsi="Times New Roman" w:cs="Times New Roman"/>
                <w:sz w:val="18"/>
                <w:szCs w:val="18"/>
              </w:rPr>
              <w:t>Abclonal Technology</w:t>
            </w:r>
          </w:p>
        </w:tc>
      </w:tr>
      <w:tr w:rsidR="00C1233E" w:rsidRPr="00AD60F9" w:rsidTr="00C068C9">
        <w:trPr>
          <w:trHeight w:val="54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1233E" w:rsidRPr="00C1233E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33E">
              <w:rPr>
                <w:rFonts w:ascii="Times New Roman" w:hAnsi="Times New Roman" w:cs="Times New Roman"/>
                <w:sz w:val="18"/>
                <w:szCs w:val="18"/>
              </w:rPr>
              <w:t>E-cadherin(A115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1233E" w:rsidRPr="00C1233E" w:rsidRDefault="00C1233E" w:rsidP="00C123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33E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1233E" w:rsidRPr="00C1233E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233E" w:rsidRPr="00C1233E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1233E" w:rsidRPr="00C1233E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33E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:rsidR="00C1233E" w:rsidRPr="00C1233E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33E">
              <w:rPr>
                <w:rFonts w:ascii="Times New Roman" w:hAnsi="Times New Roman" w:cs="Times New Roman"/>
                <w:sz w:val="18"/>
                <w:szCs w:val="18"/>
              </w:rPr>
              <w:t>Abclonal Technology</w:t>
            </w:r>
          </w:p>
        </w:tc>
      </w:tr>
      <w:tr w:rsidR="00C1233E" w:rsidRPr="00AD60F9" w:rsidTr="00C068C9">
        <w:trPr>
          <w:trHeight w:val="54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1233E" w:rsidRPr="00C1233E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33E">
              <w:rPr>
                <w:rFonts w:ascii="Times New Roman" w:hAnsi="Times New Roman" w:cs="Times New Roman"/>
                <w:sz w:val="18"/>
                <w:szCs w:val="18"/>
              </w:rPr>
              <w:t>β-catenin(88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1233E" w:rsidRPr="00C1233E" w:rsidRDefault="00C1233E" w:rsidP="00C123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33E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1233E" w:rsidRPr="00C1233E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233E" w:rsidRPr="00C1233E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1233E" w:rsidRPr="00C1233E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33E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:rsidR="00C1233E" w:rsidRPr="00C1233E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33E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</w:tr>
      <w:tr w:rsidR="00C1233E" w:rsidRPr="00AD60F9" w:rsidTr="00C068C9">
        <w:trPr>
          <w:trHeight w:val="54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1233E" w:rsidRPr="00C1233E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33E">
              <w:rPr>
                <w:rFonts w:ascii="Times New Roman" w:hAnsi="Times New Roman" w:cs="Times New Roman"/>
                <w:sz w:val="18"/>
                <w:szCs w:val="18"/>
              </w:rPr>
              <w:t>Vimentin(10366-1-AP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1233E" w:rsidRPr="00C1233E" w:rsidRDefault="00C1233E" w:rsidP="00C123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33E">
              <w:rPr>
                <w:rFonts w:ascii="Times New Roman" w:hAnsi="Times New Roman" w:cs="Times New Roman"/>
                <w:sz w:val="18"/>
                <w:szCs w:val="18"/>
              </w:rPr>
              <w:t>1:2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1233E" w:rsidRPr="00C1233E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233E" w:rsidRPr="00C1233E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1233E" w:rsidRPr="00C1233E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33E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:rsidR="00C1233E" w:rsidRPr="00C1233E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33E">
              <w:rPr>
                <w:rFonts w:ascii="Times New Roman" w:hAnsi="Times New Roman" w:cs="Times New Roman"/>
                <w:sz w:val="18"/>
                <w:szCs w:val="18"/>
              </w:rPr>
              <w:t>Proteintech Group</w:t>
            </w:r>
          </w:p>
        </w:tc>
      </w:tr>
      <w:tr w:rsidR="00C068C9" w:rsidRPr="00AD60F9" w:rsidTr="00C068C9">
        <w:trPr>
          <w:trHeight w:val="54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1233E" w:rsidRPr="00C1233E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33E">
              <w:rPr>
                <w:rFonts w:ascii="Times New Roman" w:hAnsi="Times New Roman" w:cs="Times New Roman"/>
                <w:sz w:val="18"/>
                <w:szCs w:val="18"/>
              </w:rPr>
              <w:t>NFKB1(1358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1233E" w:rsidRPr="00C1233E" w:rsidRDefault="00C1233E" w:rsidP="00C123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1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1233E" w:rsidRPr="00C1233E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233E" w:rsidRPr="00C1233E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1233E" w:rsidRPr="00C1233E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33E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:rsidR="00C1233E" w:rsidRPr="00C1233E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33E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</w:tr>
      <w:tr w:rsidR="00C1233E" w:rsidRPr="00AD60F9" w:rsidTr="00C068C9">
        <w:trPr>
          <w:trHeight w:val="54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1233E" w:rsidRPr="00C1233E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33E">
              <w:rPr>
                <w:rFonts w:ascii="Times New Roman" w:hAnsi="Times New Roman" w:cs="Times New Roman"/>
                <w:sz w:val="18"/>
                <w:szCs w:val="18"/>
              </w:rPr>
              <w:t>phospho-NFKB1-S3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C1233E">
              <w:rPr>
                <w:rFonts w:ascii="Times New Roman" w:hAnsi="Times New Roman" w:cs="Times New Roman"/>
                <w:sz w:val="18"/>
                <w:szCs w:val="18"/>
              </w:rPr>
              <w:t>AP01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1233E" w:rsidRDefault="00C1233E" w:rsidP="00C123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1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1233E" w:rsidRPr="00C1233E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233E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1233E" w:rsidRPr="00C1233E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33E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:rsidR="00C1233E" w:rsidRPr="00C1233E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33E">
              <w:rPr>
                <w:rFonts w:ascii="Times New Roman" w:hAnsi="Times New Roman" w:cs="Times New Roman"/>
                <w:sz w:val="18"/>
                <w:szCs w:val="18"/>
              </w:rPr>
              <w:t>Abclonal Technology</w:t>
            </w:r>
          </w:p>
        </w:tc>
      </w:tr>
      <w:tr w:rsidR="00C1233E" w:rsidRPr="00AD60F9" w:rsidTr="00C068C9">
        <w:trPr>
          <w:trHeight w:val="54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1233E" w:rsidRPr="00C1233E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33E">
              <w:rPr>
                <w:rFonts w:ascii="Times New Roman" w:hAnsi="Times New Roman" w:cs="Times New Roman"/>
                <w:sz w:val="18"/>
                <w:szCs w:val="18"/>
              </w:rPr>
              <w:t>p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C1233E">
              <w:rPr>
                <w:rFonts w:ascii="Times New Roman" w:hAnsi="Times New Roman" w:cs="Times New Roman"/>
                <w:sz w:val="18"/>
                <w:szCs w:val="18"/>
              </w:rPr>
              <w:t>82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1233E" w:rsidRDefault="00C1233E" w:rsidP="00C123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1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1233E" w:rsidRPr="00C1233E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233E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1233E" w:rsidRPr="00C1233E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33E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:rsidR="00C1233E" w:rsidRPr="00C1233E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33E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</w:tr>
      <w:tr w:rsidR="00C1233E" w:rsidRPr="00AD60F9" w:rsidTr="00C068C9">
        <w:trPr>
          <w:trHeight w:val="54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1233E" w:rsidRPr="00C1233E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33E">
              <w:rPr>
                <w:rFonts w:ascii="Times New Roman" w:hAnsi="Times New Roman" w:cs="Times New Roman"/>
                <w:sz w:val="18"/>
                <w:szCs w:val="18"/>
              </w:rPr>
              <w:t>Phospho-p65-Ser5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C1233E">
              <w:rPr>
                <w:rFonts w:ascii="Times New Roman" w:hAnsi="Times New Roman" w:cs="Times New Roman"/>
                <w:sz w:val="18"/>
                <w:szCs w:val="18"/>
              </w:rPr>
              <w:t>30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1233E" w:rsidRDefault="00C1233E" w:rsidP="00C123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1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1233E" w:rsidRPr="00C1233E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233E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1233E" w:rsidRPr="00C1233E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33E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:rsidR="00C1233E" w:rsidRPr="00C1233E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33E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</w:tr>
      <w:tr w:rsidR="00C1233E" w:rsidRPr="00AD60F9" w:rsidTr="00C068C9">
        <w:trPr>
          <w:trHeight w:val="545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233E" w:rsidRPr="00C1233E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33E">
              <w:rPr>
                <w:rFonts w:ascii="Times New Roman" w:hAnsi="Times New Roman" w:cs="Times New Roman"/>
                <w:sz w:val="18"/>
                <w:szCs w:val="18"/>
              </w:rPr>
              <w:t>Histone H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C1233E">
              <w:rPr>
                <w:rFonts w:ascii="Times New Roman" w:hAnsi="Times New Roman" w:cs="Times New Roman"/>
                <w:sz w:val="18"/>
                <w:szCs w:val="18"/>
              </w:rPr>
              <w:t>44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233E" w:rsidRDefault="00C1233E" w:rsidP="00C123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20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233E" w:rsidRPr="00C1233E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233E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233E" w:rsidRPr="00C1233E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33E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233E" w:rsidRPr="00C1233E" w:rsidRDefault="00C1233E" w:rsidP="00CF36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33E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</w:tr>
    </w:tbl>
    <w:p w:rsidR="00720D01" w:rsidRDefault="00720D01" w:rsidP="00720D0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720D01" w:rsidRDefault="00720D01" w:rsidP="00720D0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720D01" w:rsidRDefault="00720D01" w:rsidP="00720D0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AD60F9" w:rsidRDefault="00C068C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CA126B" w:rsidRDefault="00CA126B" w:rsidP="00CA126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D12CBA">
        <w:rPr>
          <w:rFonts w:ascii="Times New Roman" w:hAnsi="Times New Roman" w:cs="Times New Roman"/>
          <w:b/>
          <w:bCs/>
          <w:sz w:val="24"/>
          <w:szCs w:val="24"/>
        </w:rPr>
        <w:t>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 S</w:t>
      </w:r>
      <w:r w:rsidR="00AD60F9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:rsidR="00CA126B" w:rsidRDefault="00CA126B" w:rsidP="00CA126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lation between the expression levels of miR-125b-2-3p and clinicopathological features in 82 OSCC patients</w:t>
      </w:r>
    </w:p>
    <w:tbl>
      <w:tblPr>
        <w:tblStyle w:val="a3"/>
        <w:tblW w:w="8295" w:type="dxa"/>
        <w:tblLayout w:type="fixed"/>
        <w:tblLook w:val="04A0" w:firstRow="1" w:lastRow="0" w:firstColumn="1" w:lastColumn="0" w:noHBand="0" w:noVBand="1"/>
      </w:tblPr>
      <w:tblGrid>
        <w:gridCol w:w="4105"/>
        <w:gridCol w:w="1134"/>
        <w:gridCol w:w="851"/>
        <w:gridCol w:w="850"/>
        <w:gridCol w:w="1355"/>
      </w:tblGrid>
      <w:tr w:rsidR="00CA126B" w:rsidTr="00C068C9">
        <w:tc>
          <w:tcPr>
            <w:tcW w:w="4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he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CA126B" w:rsidTr="00C068C9">
        <w:tc>
          <w:tcPr>
            <w:tcW w:w="4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cas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126B" w:rsidTr="00C068C9">
        <w:tc>
          <w:tcPr>
            <w:tcW w:w="41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  <w:p w:rsidR="00CA126B" w:rsidRDefault="00CA126B" w:rsidP="00EF3D73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 w:rsidR="00CA126B" w:rsidRDefault="00CA126B" w:rsidP="00EF3D73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28</w:t>
            </w:r>
          </w:p>
        </w:tc>
      </w:tr>
      <w:tr w:rsidR="00CA126B" w:rsidTr="00C068C9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  <w:p w:rsidR="00CA126B" w:rsidRDefault="00CA126B" w:rsidP="00EF3D73">
            <w:pPr>
              <w:spacing w:line="480" w:lineRule="auto"/>
              <w:ind w:firstLine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CA126B" w:rsidRDefault="00CA126B" w:rsidP="00EF3D73">
            <w:pPr>
              <w:spacing w:line="480" w:lineRule="auto"/>
              <w:ind w:firstLine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69</w:t>
            </w:r>
          </w:p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126B" w:rsidTr="00C068C9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M classification</w:t>
            </w:r>
          </w:p>
          <w:p w:rsidR="00CA126B" w:rsidRDefault="00CA126B" w:rsidP="00EF3D73">
            <w:pPr>
              <w:spacing w:line="480" w:lineRule="auto"/>
              <w:ind w:firstLine="42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r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  <w:r w:rsidR="004B47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="004B47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  <w:bookmarkEnd w:id="0"/>
          </w:p>
          <w:p w:rsidR="00CA126B" w:rsidRDefault="00CA126B" w:rsidP="00EF3D73">
            <w:pPr>
              <w:spacing w:line="480" w:lineRule="auto"/>
              <w:ind w:firstLine="42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2"/>
            <w:r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  <w:r w:rsidR="004B47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="004B47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Ⅳ</w:t>
            </w:r>
            <w:bookmarkEnd w:id="1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CA126B" w:rsidRDefault="00CA126B" w:rsidP="00EF3D73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29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A126B" w:rsidTr="00C068C9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mphatic metastasis</w:t>
            </w:r>
          </w:p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bookmarkStart w:id="2" w:name="OLE_LINK3"/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bookmarkEnd w:id="2"/>
          </w:p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     </w:t>
            </w:r>
            <w:bookmarkStart w:id="3" w:name="OLE_LINK4"/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bookmarkEnd w:id="3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126B" w:rsidRDefault="00CA126B" w:rsidP="00EF3D73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59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126B" w:rsidTr="00C068C9">
        <w:tc>
          <w:tcPr>
            <w:tcW w:w="41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erentiation</w:t>
            </w:r>
          </w:p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bookmarkStart w:id="4" w:name="OLE_LINK5"/>
            <w:r>
              <w:rPr>
                <w:rFonts w:ascii="Times New Roman" w:hAnsi="Times New Roman" w:cs="Times New Roman"/>
                <w:sz w:val="24"/>
                <w:szCs w:val="24"/>
              </w:rPr>
              <w:t>Well/moderate</w:t>
            </w:r>
            <w:bookmarkEnd w:id="4"/>
          </w:p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bookmarkStart w:id="5" w:name="OLE_LINK6"/>
            <w:r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  <w:bookmarkEnd w:id="5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25</w:t>
            </w:r>
          </w:p>
        </w:tc>
      </w:tr>
    </w:tbl>
    <w:p w:rsidR="00CA126B" w:rsidRDefault="00CA126B" w:rsidP="00CA126B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Abbreviations: OSCC oral squamous cell carcinoma, TNM tumor-nodes-metastases, * statistically significant</w:t>
      </w:r>
    </w:p>
    <w:p w:rsidR="00CA126B" w:rsidRDefault="00CA126B" w:rsidP="00CA126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D12CBA">
        <w:rPr>
          <w:rFonts w:ascii="Times New Roman" w:hAnsi="Times New Roman" w:cs="Times New Roman"/>
          <w:b/>
          <w:bCs/>
          <w:sz w:val="24"/>
          <w:szCs w:val="24"/>
        </w:rPr>
        <w:t>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 S</w:t>
      </w:r>
      <w:r w:rsidR="00F81B68"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:rsidR="00CA126B" w:rsidRDefault="00CA126B" w:rsidP="00CA126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6" w:name="_Hlk46842689"/>
      <w:r>
        <w:rPr>
          <w:rFonts w:ascii="Times New Roman" w:hAnsi="Times New Roman" w:cs="Times New Roman"/>
          <w:sz w:val="24"/>
          <w:szCs w:val="24"/>
        </w:rPr>
        <w:t>Correlation between the expression levels of Slug and clinicopathological features in 82 OSCC patients</w:t>
      </w:r>
      <w:bookmarkEnd w:id="6"/>
    </w:p>
    <w:tbl>
      <w:tblPr>
        <w:tblStyle w:val="a3"/>
        <w:tblW w:w="8295" w:type="dxa"/>
        <w:tblLayout w:type="fixed"/>
        <w:tblLook w:val="04A0" w:firstRow="1" w:lastRow="0" w:firstColumn="1" w:lastColumn="0" w:noHBand="0" w:noVBand="1"/>
      </w:tblPr>
      <w:tblGrid>
        <w:gridCol w:w="2404"/>
        <w:gridCol w:w="1276"/>
        <w:gridCol w:w="1701"/>
        <w:gridCol w:w="1559"/>
        <w:gridCol w:w="1355"/>
      </w:tblGrid>
      <w:tr w:rsidR="00CA126B" w:rsidTr="00C068C9">
        <w:trPr>
          <w:trHeight w:val="668"/>
        </w:trPr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her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126B" w:rsidRDefault="00CA126B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126B" w:rsidRDefault="00CA126B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 Slug express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126B" w:rsidRDefault="00CA126B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 Slug expression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CA126B" w:rsidTr="00C068C9"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126B" w:rsidRDefault="00CA126B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126B" w:rsidRDefault="00CA126B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126B" w:rsidRDefault="00CA126B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126B" w:rsidRDefault="00CA126B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126B" w:rsidTr="00C068C9">
        <w:trPr>
          <w:trHeight w:val="1617"/>
        </w:trPr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  <w:p w:rsidR="00CA126B" w:rsidRDefault="00CA126B" w:rsidP="00EF3D73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 w:rsidR="00CA126B" w:rsidRDefault="00CA126B" w:rsidP="00EF3D73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6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126B" w:rsidRDefault="00CA126B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126B" w:rsidRDefault="00CA126B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  <w:p w:rsidR="00CA126B" w:rsidRDefault="00CA126B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126B" w:rsidRDefault="00CA126B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126B" w:rsidRDefault="00CA126B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:rsidR="00CA126B" w:rsidRDefault="00CA126B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126B" w:rsidRDefault="00CA126B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126B" w:rsidRDefault="00CA126B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:rsidR="00CA126B" w:rsidRDefault="00CA126B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126B" w:rsidRDefault="00CA126B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126B" w:rsidRDefault="00CA126B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71</w:t>
            </w:r>
          </w:p>
        </w:tc>
      </w:tr>
      <w:tr w:rsidR="00CA126B" w:rsidTr="00C068C9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  <w:p w:rsidR="00CA126B" w:rsidRDefault="00CA126B" w:rsidP="00EF3D73">
            <w:pPr>
              <w:spacing w:line="480" w:lineRule="auto"/>
              <w:ind w:firstLine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CA126B" w:rsidRDefault="00CA126B" w:rsidP="00EF3D73">
            <w:pPr>
              <w:spacing w:line="480" w:lineRule="auto"/>
              <w:ind w:firstLine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126B" w:rsidRDefault="00CA126B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126B" w:rsidRDefault="00CA126B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  <w:p w:rsidR="00CA126B" w:rsidRDefault="00CA126B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A126B" w:rsidRDefault="00CA126B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126B" w:rsidRDefault="00CA126B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  <w:p w:rsidR="00CA126B" w:rsidRDefault="00CA126B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126B" w:rsidRDefault="00CA126B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126B" w:rsidRDefault="00CA126B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:rsidR="00CA126B" w:rsidRDefault="00CA126B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CA126B" w:rsidRDefault="00CA126B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126B" w:rsidRDefault="00CA126B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75</w:t>
            </w:r>
          </w:p>
        </w:tc>
      </w:tr>
      <w:tr w:rsidR="00CA126B" w:rsidTr="00C068C9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M classification</w:t>
            </w:r>
          </w:p>
          <w:p w:rsidR="00CA126B" w:rsidRDefault="00CA126B" w:rsidP="00EF3D73">
            <w:pPr>
              <w:spacing w:line="480" w:lineRule="auto"/>
              <w:ind w:firstLine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  <w:r w:rsidR="004B47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="004B47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</w:p>
          <w:p w:rsidR="00CA126B" w:rsidRDefault="00CA126B" w:rsidP="00EF3D73">
            <w:pPr>
              <w:spacing w:line="480" w:lineRule="auto"/>
              <w:ind w:firstLine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  <w:r w:rsidR="004B47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="004B47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Ⅳ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126B" w:rsidRDefault="00CA126B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126B" w:rsidRDefault="00CA126B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  <w:p w:rsidR="00CA126B" w:rsidRDefault="00CA126B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A126B" w:rsidRDefault="00CA126B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126B" w:rsidRDefault="00CA126B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:rsidR="00CA126B" w:rsidRDefault="00CA126B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126B" w:rsidRDefault="00CA126B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126B" w:rsidRDefault="00CA126B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:rsidR="00CA126B" w:rsidRDefault="00CA126B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CA126B" w:rsidRDefault="00CA126B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CA126B" w:rsidRDefault="00CA126B" w:rsidP="00EF3D7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0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  <w:p w:rsidR="00CA126B" w:rsidRDefault="00CA126B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A126B" w:rsidTr="00C068C9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mphatic metastasis</w:t>
            </w:r>
          </w:p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  <w:p w:rsidR="00CA126B" w:rsidRDefault="004B476E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     </w:t>
            </w:r>
            <w:r w:rsidR="00CA126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CA126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="00CA126B">
              <w:rPr>
                <w:rFonts w:ascii="Times New Roman" w:hAnsi="Times New Roman" w:cs="Times New Roman"/>
                <w:sz w:val="24"/>
                <w:szCs w:val="24"/>
              </w:rPr>
              <w:t>-N</w:t>
            </w:r>
            <w:r w:rsidR="00CA126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126B" w:rsidRDefault="00CA126B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126B" w:rsidRDefault="00CA126B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  <w:p w:rsidR="00CA126B" w:rsidRDefault="00CA126B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A126B" w:rsidRDefault="00CA126B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126B" w:rsidRDefault="00CA126B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:rsidR="00CA126B" w:rsidRDefault="00CA126B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A126B" w:rsidRDefault="00CA126B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126B" w:rsidRDefault="00CA126B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:rsidR="00CA126B" w:rsidRDefault="00CA126B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CA126B" w:rsidRDefault="00CA126B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126B" w:rsidRDefault="00CA126B" w:rsidP="00EF3D7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0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  <w:p w:rsidR="00CA126B" w:rsidRDefault="00CA126B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126B" w:rsidTr="00C068C9">
        <w:trPr>
          <w:trHeight w:val="1224"/>
        </w:trPr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erentiation</w:t>
            </w:r>
          </w:p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Well/moderate</w:t>
            </w:r>
          </w:p>
          <w:p w:rsidR="00CA126B" w:rsidRDefault="00CA126B" w:rsidP="00EF3D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Po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126B" w:rsidRDefault="00CA126B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126B" w:rsidRDefault="00CA126B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  <w:p w:rsidR="00CA126B" w:rsidRDefault="00CA126B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126B" w:rsidRDefault="00CA126B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126B" w:rsidRDefault="00CA126B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  <w:p w:rsidR="00CA126B" w:rsidRDefault="00CA126B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126B" w:rsidRDefault="00CA126B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126B" w:rsidRDefault="00CA126B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:rsidR="00CA126B" w:rsidRDefault="00CA126B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126B" w:rsidRDefault="00CA126B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126B" w:rsidRDefault="00CA126B" w:rsidP="00EF3D7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6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</w:tbl>
    <w:p w:rsidR="00CA126B" w:rsidRDefault="00CA126B" w:rsidP="00CA126B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Abbreviations: OSCC oral squamous cell carcinoma, TNM tumor-nodes-metastases, * statistically significant</w:t>
      </w:r>
    </w:p>
    <w:p w:rsidR="00CA126B" w:rsidRDefault="00CA126B" w:rsidP="00CA126B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br w:type="page"/>
      </w:r>
    </w:p>
    <w:p w:rsidR="00CA126B" w:rsidRDefault="00CA126B" w:rsidP="00CA126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D12CBA">
        <w:rPr>
          <w:rFonts w:ascii="Times New Roman" w:hAnsi="Times New Roman" w:cs="Times New Roman"/>
          <w:b/>
          <w:bCs/>
          <w:sz w:val="24"/>
          <w:szCs w:val="24"/>
        </w:rPr>
        <w:t>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 S</w:t>
      </w:r>
      <w:r w:rsidR="00F81B68">
        <w:rPr>
          <w:rFonts w:ascii="Times New Roman" w:hAnsi="Times New Roman" w:cs="Times New Roman"/>
          <w:b/>
          <w:bCs/>
          <w:sz w:val="24"/>
          <w:szCs w:val="24"/>
        </w:rPr>
        <w:t>5</w:t>
      </w:r>
      <w:bookmarkStart w:id="7" w:name="_GoBack"/>
      <w:bookmarkEnd w:id="7"/>
      <w:r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p w:rsidR="00CA126B" w:rsidRDefault="00CA126B" w:rsidP="00CA126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8" w:name="_Hlk46842721"/>
      <w:r>
        <w:rPr>
          <w:rFonts w:ascii="Times New Roman" w:hAnsi="Times New Roman" w:cs="Times New Roman"/>
          <w:sz w:val="24"/>
          <w:szCs w:val="24"/>
        </w:rPr>
        <w:t>Prediction of the binding motifs of NF-κB in AC007271.3 core promoter region.</w:t>
      </w:r>
      <w:bookmarkEnd w:id="8"/>
    </w:p>
    <w:tbl>
      <w:tblPr>
        <w:tblStyle w:val="a3"/>
        <w:tblW w:w="7792" w:type="dxa"/>
        <w:jc w:val="center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5"/>
        <w:gridCol w:w="1135"/>
        <w:gridCol w:w="2181"/>
        <w:gridCol w:w="874"/>
        <w:gridCol w:w="1694"/>
        <w:gridCol w:w="556"/>
        <w:gridCol w:w="491"/>
      </w:tblGrid>
      <w:tr w:rsidR="00CA126B" w:rsidTr="00C068C9">
        <w:trPr>
          <w:trHeight w:val="1082"/>
          <w:jc w:val="center"/>
        </w:trPr>
        <w:tc>
          <w:tcPr>
            <w:tcW w:w="12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CA126B" w:rsidRDefault="00CA126B" w:rsidP="00EF3D73">
            <w:pPr>
              <w:spacing w:line="480" w:lineRule="auto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val="fr-FR"/>
              </w:rPr>
              <w:t>ranscription factor</w:t>
            </w:r>
          </w:p>
        </w:tc>
        <w:tc>
          <w:tcPr>
            <w:tcW w:w="102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CA126B" w:rsidRDefault="00CA126B" w:rsidP="00EF3D73">
            <w:pPr>
              <w:spacing w:line="480" w:lineRule="auto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atrix ID</w:t>
            </w:r>
          </w:p>
        </w:tc>
        <w:tc>
          <w:tcPr>
            <w:tcW w:w="192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CA126B" w:rsidRDefault="00CA126B" w:rsidP="00EF3D73">
            <w:pPr>
              <w:spacing w:line="480" w:lineRule="auto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redicted sequence</w:t>
            </w:r>
          </w:p>
        </w:tc>
        <w:tc>
          <w:tcPr>
            <w:tcW w:w="79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CA126B" w:rsidRDefault="00CA126B" w:rsidP="00EF3D73">
            <w:pPr>
              <w:spacing w:line="480" w:lineRule="auto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154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CA126B" w:rsidRDefault="00CA126B" w:rsidP="00EF3D73">
            <w:pPr>
              <w:spacing w:line="480" w:lineRule="auto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elative score</w:t>
            </w:r>
          </w:p>
        </w:tc>
        <w:tc>
          <w:tcPr>
            <w:tcW w:w="51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CA126B" w:rsidRDefault="00CA126B" w:rsidP="00EF3D73">
            <w:pPr>
              <w:spacing w:line="480" w:lineRule="auto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74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CA126B" w:rsidRDefault="00CA126B" w:rsidP="00EF3D73">
            <w:pPr>
              <w:spacing w:line="480" w:lineRule="auto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nd</w:t>
            </w:r>
          </w:p>
        </w:tc>
      </w:tr>
      <w:tr w:rsidR="00CA126B" w:rsidTr="00C068C9">
        <w:trPr>
          <w:trHeight w:val="747"/>
          <w:jc w:val="center"/>
        </w:trPr>
        <w:tc>
          <w:tcPr>
            <w:tcW w:w="124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A126B" w:rsidRDefault="00CA126B" w:rsidP="00EF3D73">
            <w:pPr>
              <w:spacing w:line="480" w:lineRule="auto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FKB1</w:t>
            </w:r>
          </w:p>
        </w:tc>
        <w:tc>
          <w:tcPr>
            <w:tcW w:w="102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A126B" w:rsidRDefault="00CA126B" w:rsidP="00EF3D73">
            <w:pPr>
              <w:spacing w:line="480" w:lineRule="auto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A0105.3</w:t>
            </w:r>
          </w:p>
        </w:tc>
        <w:tc>
          <w:tcPr>
            <w:tcW w:w="192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A126B" w:rsidRDefault="00CA126B" w:rsidP="00EF3D73">
            <w:pPr>
              <w:spacing w:line="480" w:lineRule="auto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GAAATTTCCA</w:t>
            </w:r>
          </w:p>
        </w:tc>
        <w:tc>
          <w:tcPr>
            <w:tcW w:w="79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A126B" w:rsidRDefault="00CA126B" w:rsidP="00EF3D73">
            <w:pPr>
              <w:spacing w:line="480" w:lineRule="auto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.26642</w:t>
            </w:r>
          </w:p>
        </w:tc>
        <w:tc>
          <w:tcPr>
            <w:tcW w:w="154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A126B" w:rsidRDefault="00CA126B" w:rsidP="00EF3D73">
            <w:pPr>
              <w:spacing w:line="480" w:lineRule="auto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884157159825</w:t>
            </w:r>
          </w:p>
        </w:tc>
        <w:tc>
          <w:tcPr>
            <w:tcW w:w="51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A126B" w:rsidRDefault="00CA126B" w:rsidP="00EF3D73">
            <w:pPr>
              <w:spacing w:line="480" w:lineRule="auto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953</w:t>
            </w:r>
          </w:p>
        </w:tc>
        <w:tc>
          <w:tcPr>
            <w:tcW w:w="74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A126B" w:rsidRDefault="00CA126B" w:rsidP="00EF3D73">
            <w:pPr>
              <w:spacing w:line="480" w:lineRule="auto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943</w:t>
            </w:r>
          </w:p>
        </w:tc>
      </w:tr>
      <w:tr w:rsidR="00CA126B" w:rsidTr="00C068C9">
        <w:trPr>
          <w:trHeight w:val="821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126B" w:rsidRDefault="00CA126B" w:rsidP="00EF3D73">
            <w:pPr>
              <w:spacing w:line="480" w:lineRule="auto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FKB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126B" w:rsidRDefault="00CA126B" w:rsidP="00EF3D73">
            <w:pPr>
              <w:spacing w:line="480" w:lineRule="auto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A0778.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126B" w:rsidRDefault="00CA126B" w:rsidP="00EF3D73">
            <w:pPr>
              <w:spacing w:line="480" w:lineRule="auto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GGGGATTACTC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126B" w:rsidRDefault="00CA126B" w:rsidP="00EF3D73">
            <w:pPr>
              <w:spacing w:line="480" w:lineRule="auto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.7526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126B" w:rsidRDefault="00CA126B" w:rsidP="00EF3D73">
            <w:pPr>
              <w:spacing w:line="480" w:lineRule="auto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85612165255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126B" w:rsidRDefault="00CA126B" w:rsidP="00EF3D73">
            <w:pPr>
              <w:spacing w:line="480" w:lineRule="auto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85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126B" w:rsidRDefault="00CA126B" w:rsidP="00EF3D73">
            <w:pPr>
              <w:spacing w:line="480" w:lineRule="auto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842</w:t>
            </w:r>
          </w:p>
        </w:tc>
      </w:tr>
      <w:tr w:rsidR="00CA126B" w:rsidTr="00C068C9">
        <w:trPr>
          <w:trHeight w:val="821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126B" w:rsidRDefault="00CA126B" w:rsidP="00EF3D73">
            <w:pPr>
              <w:spacing w:line="480" w:lineRule="auto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FKB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126B" w:rsidRDefault="00CA126B" w:rsidP="00EF3D73">
            <w:pPr>
              <w:spacing w:line="480" w:lineRule="auto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A0105.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126B" w:rsidRDefault="00CA126B" w:rsidP="00EF3D73">
            <w:pPr>
              <w:spacing w:line="480" w:lineRule="auto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GGGGATTACTC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126B" w:rsidRDefault="00CA126B" w:rsidP="00EF3D73">
            <w:pPr>
              <w:spacing w:line="480" w:lineRule="auto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.3099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126B" w:rsidRDefault="00CA126B" w:rsidP="00EF3D73">
            <w:pPr>
              <w:spacing w:line="480" w:lineRule="auto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83933349165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126B" w:rsidRDefault="00CA126B" w:rsidP="00EF3D73">
            <w:pPr>
              <w:spacing w:line="480" w:lineRule="auto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85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126B" w:rsidRDefault="00CA126B" w:rsidP="00EF3D73">
            <w:pPr>
              <w:spacing w:line="480" w:lineRule="auto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842</w:t>
            </w:r>
          </w:p>
        </w:tc>
      </w:tr>
      <w:tr w:rsidR="00CA126B" w:rsidTr="00C068C9">
        <w:trPr>
          <w:trHeight w:val="821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126B" w:rsidRDefault="00CA126B" w:rsidP="00EF3D73">
            <w:pPr>
              <w:spacing w:line="480" w:lineRule="auto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FKB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126B" w:rsidRDefault="00CA126B" w:rsidP="00EF3D73">
            <w:pPr>
              <w:spacing w:line="480" w:lineRule="auto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A0105.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126B" w:rsidRDefault="00CA126B" w:rsidP="00EF3D73">
            <w:pPr>
              <w:spacing w:line="480" w:lineRule="auto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GGGATTAC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126B" w:rsidRDefault="00CA126B" w:rsidP="00EF3D73">
            <w:pPr>
              <w:spacing w:line="480" w:lineRule="auto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.2383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126B" w:rsidRDefault="00CA126B" w:rsidP="00EF3D73">
            <w:pPr>
              <w:spacing w:line="480" w:lineRule="auto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83506755957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126B" w:rsidRDefault="00CA126B" w:rsidP="00EF3D73">
            <w:pPr>
              <w:spacing w:line="480" w:lineRule="auto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85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126B" w:rsidRDefault="00CA126B" w:rsidP="00EF3D73">
            <w:pPr>
              <w:spacing w:line="480" w:lineRule="auto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844</w:t>
            </w:r>
          </w:p>
        </w:tc>
      </w:tr>
      <w:tr w:rsidR="00CA126B" w:rsidTr="00C068C9">
        <w:trPr>
          <w:trHeight w:val="821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126B" w:rsidRDefault="00CA126B" w:rsidP="00EF3D73">
            <w:pPr>
              <w:spacing w:line="480" w:lineRule="auto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FKB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126B" w:rsidRDefault="00CA126B" w:rsidP="00EF3D73">
            <w:pPr>
              <w:spacing w:line="480" w:lineRule="auto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A0105.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126B" w:rsidRDefault="00CA126B" w:rsidP="00EF3D73">
            <w:pPr>
              <w:spacing w:line="480" w:lineRule="auto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GTAATTTTC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126B" w:rsidRDefault="00CA126B" w:rsidP="00EF3D73">
            <w:pPr>
              <w:spacing w:line="480" w:lineRule="auto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2798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126B" w:rsidRDefault="00CA126B" w:rsidP="00EF3D73">
            <w:pPr>
              <w:spacing w:line="480" w:lineRule="auto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825998998156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126B" w:rsidRDefault="00CA126B" w:rsidP="00EF3D73">
            <w:pPr>
              <w:spacing w:line="480" w:lineRule="auto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58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126B" w:rsidRDefault="00CA126B" w:rsidP="00EF3D73">
            <w:pPr>
              <w:spacing w:line="480" w:lineRule="auto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571</w:t>
            </w:r>
          </w:p>
        </w:tc>
      </w:tr>
      <w:tr w:rsidR="00CA126B" w:rsidTr="00C068C9">
        <w:trPr>
          <w:trHeight w:val="821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126B" w:rsidRDefault="00CA126B" w:rsidP="00EF3D73">
            <w:pPr>
              <w:spacing w:line="480" w:lineRule="auto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FKB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126B" w:rsidRDefault="00CA126B" w:rsidP="00EF3D73">
            <w:pPr>
              <w:spacing w:line="480" w:lineRule="auto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A0105.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126B" w:rsidRDefault="00CA126B" w:rsidP="00EF3D73">
            <w:pPr>
              <w:spacing w:line="480" w:lineRule="auto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GGGATTACT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126B" w:rsidRDefault="00CA126B" w:rsidP="00EF3D73">
            <w:pPr>
              <w:spacing w:line="480" w:lineRule="auto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.7492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126B" w:rsidRDefault="00CA126B" w:rsidP="00EF3D73">
            <w:pPr>
              <w:spacing w:line="480" w:lineRule="auto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811908132548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126B" w:rsidRDefault="00CA126B" w:rsidP="00EF3D73">
            <w:pPr>
              <w:spacing w:line="480" w:lineRule="auto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85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126B" w:rsidRDefault="00CA126B" w:rsidP="00EF3D73">
            <w:pPr>
              <w:spacing w:line="480" w:lineRule="auto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843</w:t>
            </w:r>
          </w:p>
        </w:tc>
      </w:tr>
      <w:tr w:rsidR="00CA126B" w:rsidTr="00C068C9">
        <w:trPr>
          <w:trHeight w:val="821"/>
          <w:jc w:val="center"/>
        </w:trPr>
        <w:tc>
          <w:tcPr>
            <w:tcW w:w="124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CA126B" w:rsidRDefault="00CA126B" w:rsidP="00EF3D73">
            <w:pPr>
              <w:spacing w:line="480" w:lineRule="auto"/>
              <w:ind w:leftChars="-50" w:left="-105" w:rightChars="-50" w:right="-105"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EL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CA126B" w:rsidRDefault="00CA126B" w:rsidP="00EF3D73">
            <w:pPr>
              <w:spacing w:line="480" w:lineRule="auto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A0101.1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CA126B" w:rsidRDefault="00CA126B" w:rsidP="00EF3D73">
            <w:pPr>
              <w:spacing w:line="480" w:lineRule="auto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GGGATTAC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CA126B" w:rsidRDefault="00CA126B" w:rsidP="00EF3D73">
            <w:pPr>
              <w:spacing w:line="480" w:lineRule="auto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.51267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CA126B" w:rsidRDefault="00CA126B" w:rsidP="00EF3D73">
            <w:pPr>
              <w:spacing w:line="480" w:lineRule="auto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802215524335</w:t>
            </w:r>
          </w:p>
        </w:tc>
        <w:tc>
          <w:tcPr>
            <w:tcW w:w="512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CA126B" w:rsidRDefault="00CA126B" w:rsidP="00EF3D73">
            <w:pPr>
              <w:spacing w:line="480" w:lineRule="auto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85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CA126B" w:rsidRDefault="00CA126B" w:rsidP="00EF3D73">
            <w:pPr>
              <w:spacing w:line="480" w:lineRule="auto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844</w:t>
            </w:r>
          </w:p>
        </w:tc>
      </w:tr>
    </w:tbl>
    <w:p w:rsidR="00CA126B" w:rsidRDefault="00CA126B" w:rsidP="00CA126B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Abbreviations: NFKB1 Nuclear Factor Kappa B Subunit 1 (p50), NFKB2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  <w:t>Nuclear Factor Kappa B Subunit 2 (p52), Rel REL Proto-Oncogene, NF-KB Subunit</w:t>
      </w:r>
    </w:p>
    <w:p w:rsidR="0072751A" w:rsidRPr="00CA126B" w:rsidRDefault="0072751A" w:rsidP="00CA126B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sectPr w:rsidR="0072751A" w:rsidRPr="00CA12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00C29" w:rsidRDefault="00600C29" w:rsidP="00D12CBA">
      <w:r>
        <w:separator/>
      </w:r>
    </w:p>
  </w:endnote>
  <w:endnote w:type="continuationSeparator" w:id="0">
    <w:p w:rsidR="00600C29" w:rsidRDefault="00600C29" w:rsidP="00D12C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00C29" w:rsidRDefault="00600C29" w:rsidP="00D12CBA">
      <w:r>
        <w:separator/>
      </w:r>
    </w:p>
  </w:footnote>
  <w:footnote w:type="continuationSeparator" w:id="0">
    <w:p w:rsidR="00600C29" w:rsidRDefault="00600C29" w:rsidP="00D12C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5AF7"/>
    <w:rsid w:val="00265CB4"/>
    <w:rsid w:val="0034674F"/>
    <w:rsid w:val="003C705F"/>
    <w:rsid w:val="00491589"/>
    <w:rsid w:val="004B476E"/>
    <w:rsid w:val="005F4541"/>
    <w:rsid w:val="00600C29"/>
    <w:rsid w:val="00695AF7"/>
    <w:rsid w:val="00720D01"/>
    <w:rsid w:val="0072751A"/>
    <w:rsid w:val="00A52C74"/>
    <w:rsid w:val="00AD60F9"/>
    <w:rsid w:val="00C068C9"/>
    <w:rsid w:val="00C1233E"/>
    <w:rsid w:val="00C8198A"/>
    <w:rsid w:val="00CA126B"/>
    <w:rsid w:val="00D12CBA"/>
    <w:rsid w:val="00D408A5"/>
    <w:rsid w:val="00EF2DBD"/>
    <w:rsid w:val="00F81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43780C"/>
  <w15:chartTrackingRefBased/>
  <w15:docId w15:val="{17BD0F3D-C7FB-48AA-8E22-7971ACBA9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20D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720D0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12C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12CB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12C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12C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7</Pages>
  <Words>601</Words>
  <Characters>3432</Characters>
  <Application>Microsoft Office Word</Application>
  <DocSecurity>0</DocSecurity>
  <Lines>28</Lines>
  <Paragraphs>8</Paragraphs>
  <ScaleCrop>false</ScaleCrop>
  <Company/>
  <LinksUpToDate>false</LinksUpToDate>
  <CharactersWithSpaces>4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anzhengzzn@163.com</dc:creator>
  <cp:keywords/>
  <dc:description/>
  <cp:lastModifiedBy>zenanzhengzzn@163.com</cp:lastModifiedBy>
  <cp:revision>11</cp:revision>
  <dcterms:created xsi:type="dcterms:W3CDTF">2020-11-03T12:23:00Z</dcterms:created>
  <dcterms:modified xsi:type="dcterms:W3CDTF">2020-11-15T13:16:00Z</dcterms:modified>
</cp:coreProperties>
</file>